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139"/>
        <w:gridCol w:w="2671"/>
        <w:gridCol w:w="1029"/>
        <w:gridCol w:w="926"/>
        <w:gridCol w:w="783"/>
        <w:gridCol w:w="858"/>
        <w:gridCol w:w="827"/>
        <w:gridCol w:w="1322"/>
        <w:gridCol w:w="867"/>
        <w:gridCol w:w="860"/>
        <w:gridCol w:w="1666"/>
      </w:tblGrid>
      <w:tr w:rsidR="004A5307" w:rsidRPr="004A5307" w14:paraId="0A209FD7" w14:textId="77777777" w:rsidTr="004A5307">
        <w:trPr>
          <w:trHeight w:val="420"/>
        </w:trPr>
        <w:tc>
          <w:tcPr>
            <w:tcW w:w="5000" w:type="pct"/>
            <w:gridSpan w:val="11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CBAE" w14:textId="33CE9EE8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4. Subcellular localization of </w:t>
            </w:r>
            <w:proofErr w:type="spellStart"/>
            <w:proofErr w:type="gramStart"/>
            <w:r w:rsidRPr="004A53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.yezoensis</w:t>
            </w:r>
            <w:proofErr w:type="spellEnd"/>
            <w:proofErr w:type="gramEnd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lated to biophysical CCM, the C4-like </w:t>
            </w:r>
            <w:r w:rsidR="008F049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  <w:r w:rsidR="008F04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way</w:t>
            </w: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The analysis was based on predictions from various computational programs (Methods). Abbreviations: Y, </w:t>
            </w:r>
            <w:proofErr w:type="gram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  <w:proofErr w:type="gramEnd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-, not detected; C, chloroplast; M, mitochondri</w:t>
            </w:r>
            <w:r w:rsidR="008F049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n</w:t>
            </w: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O, other; SP, signal peptide. </w:t>
            </w:r>
          </w:p>
        </w:tc>
      </w:tr>
      <w:tr w:rsidR="004A5307" w:rsidRPr="004A5307" w14:paraId="3E209F8E" w14:textId="77777777" w:rsidTr="007D0EC9">
        <w:trPr>
          <w:trHeight w:val="315"/>
        </w:trPr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B57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0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CFE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AECD" w14:textId="0FD1063F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P</w:t>
            </w:r>
            <w:proofErr w:type="spellEnd"/>
            <w:r w:rsidR="007D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880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DF2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loroP</w:t>
            </w:r>
            <w:proofErr w:type="spellEnd"/>
          </w:p>
        </w:tc>
        <w:tc>
          <w:tcPr>
            <w:tcW w:w="75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2F4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prot</w:t>
            </w:r>
            <w:proofErr w:type="spellEnd"/>
          </w:p>
        </w:tc>
        <w:tc>
          <w:tcPr>
            <w:tcW w:w="59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C5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P</w:t>
            </w:r>
            <w:proofErr w:type="spellEnd"/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30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m Prediction</w:t>
            </w:r>
          </w:p>
        </w:tc>
      </w:tr>
      <w:tr w:rsidR="004A5307" w:rsidRPr="004A5307" w14:paraId="4CFBE4FE" w14:textId="77777777" w:rsidTr="007D0EC9">
        <w:trPr>
          <w:trHeight w:val="315"/>
        </w:trPr>
        <w:tc>
          <w:tcPr>
            <w:tcW w:w="7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95DD8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0872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18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071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0B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6E8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8A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686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F9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ul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1A2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75F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A5307" w:rsidRPr="004A5307" w14:paraId="6F56E8A3" w14:textId="77777777" w:rsidTr="007D0EC9">
        <w:trPr>
          <w:trHeight w:val="255"/>
        </w:trPr>
        <w:tc>
          <w:tcPr>
            <w:tcW w:w="1797" w:type="pct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768CB0C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physical CCM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E66873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E5E9A1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E4AD61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8036FB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6E0BC8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6AC8D9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4C07C7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77404A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8E3343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5307" w:rsidRPr="004A5307" w14:paraId="11189A81" w14:textId="77777777" w:rsidTr="007D0EC9">
        <w:trPr>
          <w:trHeight w:val="255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9A1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T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6AE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1765_c1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C29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B85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70A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172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147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4A7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9A8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60E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DC3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287053CA" w14:textId="77777777" w:rsidTr="007D0EC9">
        <w:trPr>
          <w:trHeight w:val="255"/>
        </w:trPr>
        <w:tc>
          <w:tcPr>
            <w:tcW w:w="7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FCE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ion exchange family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68E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7803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667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BE3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4B4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7E5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AFF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86E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224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615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5FB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0E4B1A22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17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E3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38784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30F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A7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2C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8C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709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5A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35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3E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73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431100C1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363BF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E2E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99529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52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B8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67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9D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59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B5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A9E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A6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9F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632B977E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56C12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FB9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26328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49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C2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33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0E0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5D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16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29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83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C4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545947D7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5F9C9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C5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84778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E6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4E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D6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FD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23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019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33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43A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50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6EA12E24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25F0F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F0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5259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1B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50D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50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BF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5F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CC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A0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A5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62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06AC7C34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74171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22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50495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66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E28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00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B4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C8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EC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150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1E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916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29F420B7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25865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0C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5005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09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747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98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91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631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AC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C9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12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15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3AB03EEC" w14:textId="77777777" w:rsidTr="004A530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97E07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738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87784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9C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5B7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6B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E1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A7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75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68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E1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DE3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2A496C9F" w14:textId="77777777" w:rsidTr="00595557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6AB42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25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27900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E1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DE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83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BE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682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B2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B59" w14:textId="77777777" w:rsidR="004A5307" w:rsidRPr="0059555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55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98D" w14:textId="35CED51F" w:rsidR="004A5307" w:rsidRPr="0059555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55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595557" w:rsidRPr="005955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C65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49E5430A" w14:textId="77777777" w:rsidTr="004A5307">
        <w:trPr>
          <w:trHeight w:val="255"/>
        </w:trPr>
        <w:tc>
          <w:tcPr>
            <w:tcW w:w="1797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DD8E84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chemical CCM (C4-like Pathway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552CCF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48D36C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287A77F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D58D6C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4349C4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15B758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2CB7B46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E9175E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D657FD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5307" w:rsidRPr="004A5307" w14:paraId="10E25874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AB2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DH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CCC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74954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2B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77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F5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29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43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C1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BC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D4B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E4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37B225DD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681D2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D4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6212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34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9A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41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1E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CA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07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4F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13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2E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760BF89A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63545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61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50799_c0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34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10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F89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2B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15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651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C0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83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9F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57542591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4D1DE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581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34191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8D5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ABB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1BD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EB5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DD8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EF4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B7A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96B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35B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655671AE" w14:textId="77777777" w:rsidTr="007D0EC9">
        <w:trPr>
          <w:trHeight w:val="324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155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F5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75319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C7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1F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E5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59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F27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7C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43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9D2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C1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3B22F79E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40A4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A5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7480_c0_g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C5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20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FD2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98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57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68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E8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87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D6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50A8B323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824B0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0B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75824_c0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CF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6A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1B6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B7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26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9F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15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72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A4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1D0DF1A8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ED28C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EC5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53078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09F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323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17E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E92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A77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058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0E5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F4D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DDE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74330B1D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899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PC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56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7354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9EF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B2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F3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04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3D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53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F15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836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C7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49C5FB75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3E45F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E2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34009_c0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0E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E0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F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8E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66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8A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F5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1E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F4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6C9CFBFD" w14:textId="77777777" w:rsidTr="007D0EC9">
        <w:trPr>
          <w:trHeight w:val="240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4C933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8B6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30243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FA3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A76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67C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AC2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7DB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24B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F4B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FCD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1DA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0B567D6B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151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PCK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64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1912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76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01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CA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B4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6A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61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3B8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3F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24E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748B94B1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1635C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1CA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1889_c0_g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2AC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1AB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D92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20E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5FC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A2D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EF1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553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3BA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0AFDB433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4EA0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PDK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19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4534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8E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70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EB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B90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ED2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C03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00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B3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57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23CCBA93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F6BB5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653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41134_c0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DA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DDC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03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3C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2F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42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4E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90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8F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A5307" w:rsidRPr="004A5307" w14:paraId="4E2D4EA8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1E536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3A2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87488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030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D40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B1A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852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CE9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360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3C6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118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56E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6FBDA9A6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571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52A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0628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16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45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25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3A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89B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259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534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46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00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55E5C2CE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222C7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492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2918_c1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25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D4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ED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2D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6B4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2D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2C8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78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E5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24CD80EC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6F34B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850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2005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3AC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D67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0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FFE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F9A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CF5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F58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D7C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5BF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ADF5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70077A66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AD6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65A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7143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F55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DA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C5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13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F5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41B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ABA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8A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1E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360CB460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EF7B7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B8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27408_c0_g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BE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7C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95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02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D31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09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B94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02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0C7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4EE297D1" w14:textId="77777777" w:rsidTr="007D0EC9">
        <w:trPr>
          <w:trHeight w:val="255"/>
        </w:trPr>
        <w:tc>
          <w:tcPr>
            <w:tcW w:w="79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7097C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4D8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0482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9E92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0F0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083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088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17C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5371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D79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7966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3650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5F2A12D4" w14:textId="77777777" w:rsidTr="007D0EC9">
        <w:trPr>
          <w:trHeight w:val="255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176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22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05351_c0_g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47D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A8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481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97BA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39F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7B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FD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699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FCE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4A5307" w:rsidRPr="004A5307" w14:paraId="7FA8EAFE" w14:textId="77777777" w:rsidTr="007D0EC9">
        <w:trPr>
          <w:trHeight w:val="255"/>
        </w:trPr>
        <w:tc>
          <w:tcPr>
            <w:tcW w:w="7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21258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B0EC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NITY_DN15039_c0_g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1CC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16B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960A" w14:textId="77777777" w:rsidR="004A5307" w:rsidRPr="004A5307" w:rsidRDefault="004A5307" w:rsidP="004A530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BC4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9D93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E99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3F5B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848A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6CFC" w14:textId="77777777" w:rsidR="004A5307" w:rsidRPr="004A5307" w:rsidRDefault="004A5307" w:rsidP="004A5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A5307" w:rsidRPr="004A5307" w14:paraId="0FE5FFB9" w14:textId="77777777" w:rsidTr="004A5307">
        <w:trPr>
          <w:trHeight w:val="255"/>
        </w:trPr>
        <w:tc>
          <w:tcPr>
            <w:tcW w:w="21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E6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: Sum prediction was made based on the following criteria.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6BB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5D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B8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3AF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45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5983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A25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307" w:rsidRPr="004A5307" w14:paraId="424D4B10" w14:textId="77777777" w:rsidTr="004A5307">
        <w:trPr>
          <w:trHeight w:val="255"/>
        </w:trPr>
        <w:tc>
          <w:tcPr>
            <w:tcW w:w="37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0B1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) Proteins with both signal peptide and chloroplast transit peptide were predicted to be localized in chloroplas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62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4F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5A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307" w:rsidRPr="004A5307" w14:paraId="0F2B10A9" w14:textId="77777777" w:rsidTr="004A5307">
        <w:trPr>
          <w:trHeight w:val="255"/>
        </w:trPr>
        <w:tc>
          <w:tcPr>
            <w:tcW w:w="332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506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) Prediction with the highest probabilities was chosen for proteins with ambiguous localizations.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35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1B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E1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86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307" w:rsidRPr="004A5307" w14:paraId="426D8492" w14:textId="77777777" w:rsidTr="004A5307">
        <w:trPr>
          <w:trHeight w:val="25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3B0" w14:textId="7A79B448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) When the program-based prediction is contradictory to the experimentally-resol</w:t>
            </w:r>
            <w:r w:rsidR="00425C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 localization of homologs in other eukary</w:t>
            </w:r>
            <w:r w:rsidR="00425C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4A5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c organisms, the subcellular localization of the homologs was adopted.</w:t>
            </w:r>
          </w:p>
        </w:tc>
      </w:tr>
      <w:tr w:rsidR="004A5307" w:rsidRPr="004A5307" w14:paraId="140B9017" w14:textId="77777777" w:rsidTr="004A5307">
        <w:trPr>
          <w:trHeight w:val="25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044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FA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84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2A2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9078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73E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91D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21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40F" w14:textId="77777777" w:rsidR="004A5307" w:rsidRPr="00425C91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5E9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9E7" w14:textId="77777777" w:rsidR="004A5307" w:rsidRPr="004A5307" w:rsidRDefault="004A5307" w:rsidP="004A53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44044CD7" w14:textId="77777777" w:rsidR="00A95163" w:rsidRPr="004A5307" w:rsidRDefault="00A95163"/>
    <w:sectPr w:rsidR="00A95163" w:rsidRPr="004A5307" w:rsidSect="004A53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07"/>
    <w:rsid w:val="00425C91"/>
    <w:rsid w:val="004A5307"/>
    <w:rsid w:val="00595557"/>
    <w:rsid w:val="007D0EC9"/>
    <w:rsid w:val="007E67C9"/>
    <w:rsid w:val="008F049D"/>
    <w:rsid w:val="00A95163"/>
    <w:rsid w:val="00E1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C85DD"/>
  <w15:chartTrackingRefBased/>
  <w15:docId w15:val="{744140FA-E545-4A9C-B9A5-347AE3B6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53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zhang</dc:creator>
  <cp:keywords/>
  <dc:description/>
  <cp:lastModifiedBy>bonnie zhang</cp:lastModifiedBy>
  <cp:revision>7</cp:revision>
  <dcterms:created xsi:type="dcterms:W3CDTF">2020-05-21T00:13:00Z</dcterms:created>
  <dcterms:modified xsi:type="dcterms:W3CDTF">2020-05-31T01:53:00Z</dcterms:modified>
</cp:coreProperties>
</file>